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68411" w14:textId="77777777" w:rsidR="00B045D3" w:rsidRDefault="00B045D3" w:rsidP="00B045D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r w:rsidRPr="00D33C22">
        <w:rPr>
          <w:rFonts w:ascii="Arial" w:hAnsi="Arial" w:cs="Arial"/>
        </w:rPr>
        <w:t>Fidelity checklist provided to clinicians for reference and used by research assistant for fidelity assessment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23"/>
        <w:gridCol w:w="1421"/>
      </w:tblGrid>
      <w:tr w:rsidR="00B045D3" w:rsidRPr="005E56D7" w14:paraId="53968414" w14:textId="77777777" w:rsidTr="00B22D36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3968412" w14:textId="247ADA01" w:rsidR="00B045D3" w:rsidRPr="005E56D7" w:rsidRDefault="00B045D3" w:rsidP="00B22D3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  <w:b/>
                <w:bCs/>
              </w:rPr>
              <w:t>Required Tasks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3968413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  <w:b/>
                <w:bCs/>
              </w:rPr>
              <w:t>Complete</w:t>
            </w: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16" w14:textId="77777777" w:rsidTr="00B22D36">
        <w:trPr>
          <w:trHeight w:val="300"/>
        </w:trPr>
        <w:tc>
          <w:tcPr>
            <w:tcW w:w="10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3968415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  <w:b/>
                <w:bCs/>
                <w:i/>
                <w:iCs/>
              </w:rPr>
              <w:t>During the patient’s visit:</w:t>
            </w: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19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7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atient completes survey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8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1C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A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T measures the patient’s knee flexion ROM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B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1F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D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T measures the patient’s knee extension ROM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1E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22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0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T measures the patient’s TUG 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1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25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3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Knee flexion measurement is input into the</w:t>
            </w:r>
            <w:r>
              <w:rPr>
                <w:rFonts w:ascii="Arial" w:eastAsia="Times New Roman" w:hAnsi="Arial" w:cs="Arial"/>
              </w:rPr>
              <w:t xml:space="preserve"> tool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4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28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6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 xml:space="preserve">Knee extension measurement is input into the </w:t>
            </w:r>
            <w:r>
              <w:rPr>
                <w:rFonts w:ascii="Arial" w:eastAsia="Times New Roman" w:hAnsi="Arial" w:cs="Arial"/>
              </w:rPr>
              <w:t>tool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7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2B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9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 xml:space="preserve">TUG measurement is input into the </w:t>
            </w:r>
            <w:r>
              <w:rPr>
                <w:rFonts w:ascii="Arial" w:eastAsia="Times New Roman" w:hAnsi="Arial" w:cs="Arial"/>
              </w:rPr>
              <w:t>tool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A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2E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C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 xml:space="preserve">WOMAC pain score is input into the </w:t>
            </w:r>
            <w:r>
              <w:rPr>
                <w:rFonts w:ascii="Arial" w:eastAsia="Times New Roman" w:hAnsi="Arial" w:cs="Arial"/>
              </w:rPr>
              <w:t>tool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D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31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2F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 xml:space="preserve">Graph PDFs are printed from the </w:t>
            </w:r>
            <w:r>
              <w:rPr>
                <w:rFonts w:ascii="Arial" w:eastAsia="Times New Roman" w:hAnsi="Arial" w:cs="Arial"/>
              </w:rPr>
              <w:t>tool</w:t>
            </w:r>
            <w:r w:rsidRPr="005E56D7">
              <w:rPr>
                <w:rFonts w:ascii="Arial" w:eastAsia="Times New Roman" w:hAnsi="Arial" w:cs="Arial"/>
              </w:rPr>
              <w:t xml:space="preserve"> and obtained by the PT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0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34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2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T discusses the PDF printouts with the patient including how the patient is recovering relative to “people-like-them”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3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37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5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 xml:space="preserve">PT discusses how the </w:t>
            </w:r>
            <w:r>
              <w:rPr>
                <w:rFonts w:ascii="Arial" w:eastAsia="Times New Roman" w:hAnsi="Arial" w:cs="Arial"/>
              </w:rPr>
              <w:t>tool</w:t>
            </w:r>
            <w:r w:rsidRPr="005E56D7">
              <w:rPr>
                <w:rFonts w:ascii="Arial" w:eastAsia="Times New Roman" w:hAnsi="Arial" w:cs="Arial"/>
              </w:rPr>
              <w:t>’s output relates to the patient’s plan of care (e.g., frequency/duration of care, treatment emphasis, rehab goals, etc.)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6" w14:textId="77777777" w:rsidR="00B045D3" w:rsidRPr="005E56D7" w:rsidRDefault="00B045D3" w:rsidP="0011597C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3A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8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T answers patient’s questions about the PDF printouts and/or asks the patient if they have questions about the printout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9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3D" w14:textId="77777777" w:rsidTr="0011597C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B" w14:textId="77777777" w:rsidR="00B045D3" w:rsidRPr="005E56D7" w:rsidRDefault="00B045D3" w:rsidP="00B045D3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PDF printout is sent home with the patient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6843C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 </w:t>
            </w:r>
          </w:p>
        </w:tc>
      </w:tr>
      <w:tr w:rsidR="00B045D3" w:rsidRPr="005E56D7" w14:paraId="53968440" w14:textId="77777777" w:rsidTr="00B22D36">
        <w:trPr>
          <w:trHeight w:val="300"/>
        </w:trPr>
        <w:tc>
          <w:tcPr>
            <w:tcW w:w="91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396843E" w14:textId="6A4E8F69" w:rsidR="00B045D3" w:rsidRPr="005E56D7" w:rsidRDefault="00B045D3" w:rsidP="00B22D36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  <w:b/>
                <w:bCs/>
              </w:rPr>
              <w:t>Total</w:t>
            </w:r>
            <w:r w:rsidR="00B22D36">
              <w:rPr>
                <w:rFonts w:ascii="Arial" w:eastAsia="Times New Roman" w:hAnsi="Arial" w:cs="Arial"/>
                <w:b/>
                <w:bCs/>
              </w:rPr>
              <w:t xml:space="preserve"> Complete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396843F" w14:textId="77777777" w:rsidR="00B045D3" w:rsidRPr="005E56D7" w:rsidRDefault="00B045D3" w:rsidP="0011597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E56D7">
              <w:rPr>
                <w:rFonts w:ascii="Arial" w:eastAsia="Times New Roman" w:hAnsi="Arial" w:cs="Arial"/>
              </w:rPr>
              <w:t>/13 </w:t>
            </w:r>
          </w:p>
        </w:tc>
      </w:tr>
    </w:tbl>
    <w:p w14:paraId="53968441" w14:textId="77777777" w:rsidR="009D7579" w:rsidRDefault="009D7579"/>
    <w:sectPr w:rsidR="009D7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02704B"/>
    <w:multiLevelType w:val="multilevel"/>
    <w:tmpl w:val="C15C6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928587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69"/>
    <w:rsid w:val="009D7579"/>
    <w:rsid w:val="00B045D3"/>
    <w:rsid w:val="00B05569"/>
    <w:rsid w:val="00B2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68411"/>
  <w15:chartTrackingRefBased/>
  <w15:docId w15:val="{4D250D54-2568-4E97-B414-6CD41A21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er, Jeremy</dc:creator>
  <cp:keywords/>
  <dc:description/>
  <cp:lastModifiedBy>Graber, Jeremy</cp:lastModifiedBy>
  <cp:revision>3</cp:revision>
  <dcterms:created xsi:type="dcterms:W3CDTF">2023-07-24T17:53:00Z</dcterms:created>
  <dcterms:modified xsi:type="dcterms:W3CDTF">2024-03-26T16:24:00Z</dcterms:modified>
</cp:coreProperties>
</file>